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9DFC" w14:textId="371BA2B6" w:rsidR="00E8038B" w:rsidRPr="00E8038B" w:rsidRDefault="00E8038B" w:rsidP="00E8038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038B">
        <w:rPr>
          <w:rFonts w:ascii="Times New Roman" w:hAnsi="Times New Roman" w:cs="Times New Roman"/>
          <w:b/>
          <w:bCs/>
          <w:sz w:val="24"/>
          <w:szCs w:val="24"/>
        </w:rPr>
        <w:t>Primer sequences</w:t>
      </w:r>
    </w:p>
    <w:p w14:paraId="16D2FC09" w14:textId="1556517F" w:rsidR="00E8038B" w:rsidRDefault="001F0940" w:rsidP="00B316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7652A7">
        <w:rPr>
          <w:rFonts w:ascii="Times New Roman" w:hAnsi="Times New Roman" w:cs="Times New Roman"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>-</w:t>
      </w:r>
      <w:r w:rsidR="007652A7">
        <w:rPr>
          <w:rFonts w:ascii="Times New Roman" w:hAnsi="Times New Roman" w:cs="Times New Roman"/>
          <w:sz w:val="24"/>
          <w:szCs w:val="24"/>
        </w:rPr>
        <w:t xml:space="preserve"> </w:t>
      </w:r>
      <w:r w:rsidR="007652A7" w:rsidRPr="007652A7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="007652A7">
        <w:rPr>
          <w:rFonts w:ascii="Times New Roman" w:hAnsi="Times New Roman" w:cs="Times New Roman"/>
          <w:sz w:val="24"/>
          <w:szCs w:val="24"/>
        </w:rPr>
        <w:t>, m – Mus musculus)</w:t>
      </w:r>
    </w:p>
    <w:p w14:paraId="795D5831" w14:textId="77777777" w:rsidR="009E4432" w:rsidRPr="002C6DE9" w:rsidRDefault="009E4432" w:rsidP="00B316BA">
      <w:pPr>
        <w:spacing w:line="240" w:lineRule="auto"/>
        <w:rPr>
          <w:rFonts w:ascii="Times New Roman" w:hAnsi="Times New Roman" w:cs="Times New Roman"/>
          <w:sz w:val="14"/>
          <w:szCs w:val="14"/>
        </w:rPr>
      </w:pPr>
    </w:p>
    <w:p w14:paraId="7941651D" w14:textId="2DD9C7CE" w:rsidR="00C322FF" w:rsidRPr="00374347" w:rsidRDefault="0014311E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sz w:val="24"/>
          <w:szCs w:val="24"/>
        </w:rPr>
        <w:t>hLXR</w:t>
      </w:r>
      <w:proofErr w:type="spellEnd"/>
      <w:r w:rsidRPr="00374347">
        <w:rPr>
          <w:rFonts w:ascii="Times New Roman" w:hAnsi="Times New Roman" w:cs="Times New Roman"/>
          <w:sz w:val="24"/>
          <w:szCs w:val="24"/>
        </w:rPr>
        <w:t xml:space="preserve">-α </w:t>
      </w:r>
      <w:r w:rsidR="00C63357" w:rsidRPr="00374347">
        <w:rPr>
          <w:rFonts w:ascii="Times New Roman" w:hAnsi="Times New Roman" w:cs="Times New Roman"/>
          <w:sz w:val="24"/>
          <w:szCs w:val="24"/>
        </w:rPr>
        <w:t xml:space="preserve">forward: 5’ </w:t>
      </w:r>
      <w:r w:rsidR="00C322FF" w:rsidRPr="00374347">
        <w:rPr>
          <w:rFonts w:ascii="Times New Roman" w:hAnsi="Times New Roman" w:cs="Times New Roman"/>
          <w:sz w:val="24"/>
          <w:szCs w:val="24"/>
        </w:rPr>
        <w:t>–</w:t>
      </w:r>
      <w:r w:rsidR="00C63357" w:rsidRPr="00374347">
        <w:rPr>
          <w:rFonts w:ascii="Times New Roman" w:hAnsi="Times New Roman" w:cs="Times New Roman"/>
          <w:sz w:val="24"/>
          <w:szCs w:val="24"/>
        </w:rPr>
        <w:t xml:space="preserve"> </w:t>
      </w:r>
      <w:r w:rsidR="00C322FF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TGCCATCAGCATCTTCTCTG – 3’</w:t>
      </w:r>
    </w:p>
    <w:p w14:paraId="5C58EC95" w14:textId="12FDB29B" w:rsidR="006C0400" w:rsidRDefault="00C322FF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sz w:val="24"/>
          <w:szCs w:val="24"/>
        </w:rPr>
        <w:t>hLXR</w:t>
      </w:r>
      <w:proofErr w:type="spellEnd"/>
      <w:r w:rsidRPr="00374347">
        <w:rPr>
          <w:rFonts w:ascii="Times New Roman" w:hAnsi="Times New Roman" w:cs="Times New Roman"/>
          <w:sz w:val="24"/>
          <w:szCs w:val="24"/>
        </w:rPr>
        <w:t xml:space="preserve">-α reverse:  5’ – </w:t>
      </w:r>
      <w:r w:rsidR="006C0400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GCTCACCAGCTTCATTAGC – 3’</w:t>
      </w:r>
    </w:p>
    <w:p w14:paraId="29B9941D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2BF3B82A" w14:textId="5FA5E927" w:rsidR="00D0046C" w:rsidRPr="00374347" w:rsidRDefault="00232238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ABCA1 forward:</w:t>
      </w:r>
      <w:r w:rsidR="00374347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D0046C"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TCCCGCATTATCTGGAAAGC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E0F9CC7" w14:textId="4F73F207" w:rsidR="00D0046C" w:rsidRDefault="00D0046C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hABCA1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AAGGTCCATTTCTTGGCTGT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E18DA0D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eastAsia="en-IN"/>
        </w:rPr>
      </w:pPr>
    </w:p>
    <w:p w14:paraId="02B79471" w14:textId="07354C49" w:rsidR="00BB065E" w:rsidRPr="00374347" w:rsidRDefault="00BB065E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ApoE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</w:t>
      </w:r>
      <w:r w:rsidR="00374347" w:rsidRPr="00374347">
        <w:rPr>
          <w:rFonts w:ascii="Times New Roman" w:hAnsi="Times New Roman" w:cs="Times New Roman"/>
          <w:sz w:val="24"/>
          <w:szCs w:val="24"/>
        </w:rPr>
        <w:t xml:space="preserve"> 5’ –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GTTGCTGGTCACATTCCTGG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684AB6C" w14:textId="0A71E098" w:rsidR="00232238" w:rsidRDefault="00BB065E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ApoE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</w:t>
      </w:r>
      <w:r w:rsidR="00374347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GCAGGTAATCCCAAAAGCGAC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4DC1DFB7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eastAsia="en-IN"/>
        </w:rPr>
      </w:pPr>
    </w:p>
    <w:p w14:paraId="054BFEBC" w14:textId="1865FA1E" w:rsidR="00AE184E" w:rsidRPr="00374347" w:rsidRDefault="00AE184E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FXR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ACCAGCCTGAAAATCCTCAACAC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6740C011" w14:textId="21B047AC" w:rsidR="00232238" w:rsidRDefault="00AE184E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FXR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</w:t>
      </w:r>
      <w:r w:rsidR="00374347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232238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CTCTCCATGACATCAGCATCTCAG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02BA634F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1DEEFAF1" w14:textId="1B39013B" w:rsidR="00F65094" w:rsidRPr="00374347" w:rsidRDefault="00F65094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hABCB11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AGCCACACAGACCAGGATGTTG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AAA0B7E" w14:textId="74F0EDFA" w:rsidR="000B4A99" w:rsidRDefault="00F65094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hABCB11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0B4A99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AATGAACCGCCTCTCCTTTCC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5EDD5BE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189A739C" w14:textId="6E5EC4C0" w:rsidR="00F65094" w:rsidRPr="00374347" w:rsidRDefault="000B4A99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ApoCll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</w:t>
      </w:r>
      <w:r w:rsidR="00374347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ED6985"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TGGGAGTCAGCAAAGACAGC</w:t>
      </w:r>
      <w:r w:rsidR="006F3C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6517E69A" w14:textId="59E67CD7" w:rsidR="00820ABC" w:rsidRDefault="00877EBD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ApoCll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</w:t>
      </w:r>
      <w:r w:rsidR="00820ABC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820ABC"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CCTGTGTAAGTGCTCATGGCT</w:t>
      </w:r>
      <w:r w:rsidR="006F3C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75CCC645" w14:textId="77777777" w:rsidR="00601670" w:rsidRPr="002E58FB" w:rsidRDefault="00601670" w:rsidP="00B316BA">
      <w:pPr>
        <w:spacing w:line="240" w:lineRule="auto"/>
        <w:rPr>
          <w:rFonts w:ascii="Times New Roman" w:hAnsi="Times New Roman" w:cs="Times New Roman"/>
          <w:color w:val="222222"/>
          <w:sz w:val="14"/>
          <w:szCs w:val="14"/>
          <w:shd w:val="clear" w:color="auto" w:fill="FFFFFF"/>
        </w:rPr>
      </w:pPr>
    </w:p>
    <w:p w14:paraId="6A9536A6" w14:textId="7A502908" w:rsidR="00676729" w:rsidRPr="00374347" w:rsidRDefault="00E7218B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SREBPc1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676729"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TTCTGGAGGCATCGCAAGCA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66F98380" w14:textId="70430B71" w:rsidR="004053D0" w:rsidRDefault="00676729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SREBPc1 reverse:</w:t>
      </w:r>
      <w:r w:rsidR="004053D0"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4053D0"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GGTTCCAGAGGAGGCTACAAG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5031DF75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eastAsia="en-IN"/>
        </w:rPr>
      </w:pPr>
    </w:p>
    <w:p w14:paraId="69C06940" w14:textId="571AF1D9" w:rsidR="00F37E65" w:rsidRPr="00374347" w:rsidRDefault="00F37E65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FASN</w:t>
      </w:r>
      <w:proofErr w:type="spellEnd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ATCATCGCTGGTGGTCTG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6DDD0699" w14:textId="3FBCFF27" w:rsidR="0004022C" w:rsidRDefault="00F37E65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FASN</w:t>
      </w:r>
      <w:proofErr w:type="spellEnd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04022C"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GGAGCGAGAAGTCAACACCAA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54EE68B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eastAsia="en-IN"/>
        </w:rPr>
      </w:pPr>
    </w:p>
    <w:p w14:paraId="38382283" w14:textId="0E27D39C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sz w:val="24"/>
          <w:szCs w:val="24"/>
        </w:rPr>
        <w:t>mLXR</w:t>
      </w:r>
      <w:proofErr w:type="spellEnd"/>
      <w:r w:rsidRPr="00374347">
        <w:rPr>
          <w:rFonts w:ascii="Times New Roman" w:hAnsi="Times New Roman" w:cs="Times New Roman"/>
          <w:sz w:val="24"/>
          <w:szCs w:val="24"/>
        </w:rPr>
        <w:t xml:space="preserve">-α forward: 5’ – </w:t>
      </w:r>
      <w:r w:rsidR="00124C31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AGTGTCGATTCGCAAATGC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5C90D248" w14:textId="5EEF23AF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sz w:val="24"/>
          <w:szCs w:val="24"/>
        </w:rPr>
        <w:t>mLXR</w:t>
      </w:r>
      <w:proofErr w:type="spellEnd"/>
      <w:r w:rsidRPr="00374347">
        <w:rPr>
          <w:rFonts w:ascii="Times New Roman" w:hAnsi="Times New Roman" w:cs="Times New Roman"/>
          <w:sz w:val="24"/>
          <w:szCs w:val="24"/>
        </w:rPr>
        <w:t xml:space="preserve">-α reverse:  5’ – </w:t>
      </w:r>
      <w:r w:rsidR="00124C31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CTCTTCTTGCCGCTTCAGT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1738CB77" w14:textId="77777777" w:rsidR="00601670" w:rsidRPr="002E58FB" w:rsidRDefault="0060167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3ADFF411" w14:textId="0EF9362A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ABCA1 forward:</w:t>
      </w:r>
      <w:r w:rsidR="00374347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DC49E8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GGCTCCTCCCTGTTTTTGA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CA2F6D5" w14:textId="50955588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mABCA1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DC49E8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TCAGCGTGTCACTTTCATGG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7455BEF6" w14:textId="77777777" w:rsidR="00F63E30" w:rsidRPr="002E58FB" w:rsidRDefault="00F63E3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52E42E3B" w14:textId="0BFF1E7F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ApoE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DC49E8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AACCGCTTCTGGGATTACCTG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16CE7A02" w14:textId="5541AAAE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ApoE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DC49E8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CCTTTACTTCCGTCATAGTGTC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45E0553D" w14:textId="77777777" w:rsidR="00F63E30" w:rsidRPr="002E58FB" w:rsidRDefault="00F63E3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0A2B59C6" w14:textId="533DA60F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FXR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8C195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GGATGAGTGTGAAGCCAGCTA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BF56BB7" w14:textId="77777777" w:rsidR="002E58FB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FXR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8C195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TGGCTGAACTTGAGGAAACGG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81C42A9" w14:textId="3EFDDC33" w:rsidR="00C3109A" w:rsidRPr="002E58FB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mABCB11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8C1956" w:rsidRPr="0037434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CTTGGTAGAGAAGAGGCGACA</w:t>
      </w:r>
      <w:r w:rsidR="006F3CB6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5F361B18" w14:textId="7F153698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mABCB11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8C195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ATGGCTACCCTTTGCTTCTGCC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  <w:r w:rsidR="006F3CB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</w:p>
    <w:p w14:paraId="11A1E1FA" w14:textId="77777777" w:rsidR="00F63E30" w:rsidRPr="002E58FB" w:rsidRDefault="00F63E3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39BA4F6C" w14:textId="6BDC5EE6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ApoCll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B62091"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TTACTGGACCTCTGCCAAGGA</w:t>
      </w:r>
      <w:r w:rsidR="006F3CB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F3CB6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B85A4B2" w14:textId="00319D29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mApoCll</w:t>
      </w:r>
      <w:proofErr w:type="spellEnd"/>
      <w:r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>5’ –</w:t>
      </w:r>
      <w:r w:rsidR="00932AA8">
        <w:rPr>
          <w:rFonts w:ascii="Times New Roman" w:hAnsi="Times New Roman" w:cs="Times New Roman"/>
          <w:sz w:val="24"/>
          <w:szCs w:val="24"/>
        </w:rPr>
        <w:t xml:space="preserve"> </w:t>
      </w:r>
      <w:r w:rsidR="005E6DAB"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GCCTGCGTAAGTGCTCATGG</w:t>
      </w:r>
      <w:r w:rsidR="00E654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E654EA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2A25B060" w14:textId="77777777" w:rsidR="00F63E30" w:rsidRPr="002E58FB" w:rsidRDefault="00F63E30" w:rsidP="00B316BA">
      <w:pPr>
        <w:spacing w:line="240" w:lineRule="auto"/>
        <w:rPr>
          <w:rFonts w:ascii="Times New Roman" w:hAnsi="Times New Roman" w:cs="Times New Roman"/>
          <w:color w:val="222222"/>
          <w:sz w:val="14"/>
          <w:szCs w:val="14"/>
          <w:shd w:val="clear" w:color="auto" w:fill="FFFFFF"/>
        </w:rPr>
      </w:pPr>
    </w:p>
    <w:p w14:paraId="110C1EED" w14:textId="64C341F1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SREBPc1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 xml:space="preserve">5’ – </w:t>
      </w:r>
      <w:r w:rsidR="005E6DAB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AGACTCACTGCTGCTGACA</w:t>
      </w:r>
      <w:r w:rsidR="00E654EA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E654EA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190B30E8" w14:textId="02EC241A" w:rsidR="00C3109A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37434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SREBPc1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 xml:space="preserve">5’ – </w:t>
      </w:r>
      <w:r w:rsidR="005E6DAB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GATGGTCCCTCCACTCACCA</w:t>
      </w:r>
      <w:r w:rsidR="00E654EA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E654EA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3831A907" w14:textId="77777777" w:rsidR="00F63E30" w:rsidRPr="002E58FB" w:rsidRDefault="00F63E30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14"/>
          <w:szCs w:val="14"/>
          <w:lang w:eastAsia="en-IN"/>
        </w:rPr>
      </w:pPr>
    </w:p>
    <w:p w14:paraId="5D6000B5" w14:textId="7C774E87" w:rsidR="00C3109A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FASN</w:t>
      </w:r>
      <w:proofErr w:type="spellEnd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ward: </w:t>
      </w:r>
      <w:r w:rsidR="00374347" w:rsidRPr="00374347">
        <w:rPr>
          <w:rFonts w:ascii="Times New Roman" w:hAnsi="Times New Roman" w:cs="Times New Roman"/>
          <w:sz w:val="24"/>
          <w:szCs w:val="24"/>
        </w:rPr>
        <w:t xml:space="preserve">5’ – </w:t>
      </w:r>
      <w:r w:rsidR="002F25E2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ACAGTGCTCAAAGGACATGCC</w:t>
      </w:r>
      <w:r w:rsidR="00E654EA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E654EA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087598F8" w14:textId="63C87FAB" w:rsidR="002F25E2" w:rsidRPr="00374347" w:rsidRDefault="00C3109A" w:rsidP="00B316BA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spellStart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FASN</w:t>
      </w:r>
      <w:proofErr w:type="spellEnd"/>
      <w:r w:rsidRPr="003743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verse: </w:t>
      </w:r>
      <w:r w:rsidR="00374347" w:rsidRPr="00374347">
        <w:rPr>
          <w:rFonts w:ascii="Times New Roman" w:hAnsi="Times New Roman" w:cs="Times New Roman"/>
          <w:sz w:val="24"/>
          <w:szCs w:val="24"/>
        </w:rPr>
        <w:t xml:space="preserve">5’ – </w:t>
      </w:r>
      <w:r w:rsidR="002F25E2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ACCAGGTGTAGTGCCTTCCTC</w:t>
      </w:r>
      <w:r w:rsidR="00E654EA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E654EA" w:rsidRPr="0037434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– 3’</w:t>
      </w:r>
    </w:p>
    <w:p w14:paraId="47080415" w14:textId="60C61449" w:rsidR="00C3109A" w:rsidRPr="00374347" w:rsidRDefault="00C3109A" w:rsidP="00C3109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469E7608" w14:textId="617A7477" w:rsidR="00E7218B" w:rsidRPr="00374347" w:rsidRDefault="00E7218B" w:rsidP="00820AB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5543C86" w14:textId="4432D016" w:rsidR="00AE184E" w:rsidRPr="00374347" w:rsidRDefault="00AE184E" w:rsidP="006C0400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14:paraId="140E87A4" w14:textId="5CAE7BF3" w:rsidR="00C322FF" w:rsidRPr="00374347" w:rsidRDefault="00C322FF" w:rsidP="00C322FF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14:paraId="1AC8F90C" w14:textId="7F1C5225" w:rsidR="00480A8E" w:rsidRPr="00374347" w:rsidRDefault="00480A8E">
      <w:pPr>
        <w:rPr>
          <w:rFonts w:ascii="Times New Roman" w:hAnsi="Times New Roman" w:cs="Times New Roman"/>
          <w:sz w:val="24"/>
          <w:szCs w:val="24"/>
        </w:rPr>
      </w:pPr>
    </w:p>
    <w:p w14:paraId="65D7AC59" w14:textId="1DFBB5D7" w:rsidR="00C63357" w:rsidRPr="00374347" w:rsidRDefault="00C63357">
      <w:pPr>
        <w:rPr>
          <w:rFonts w:ascii="Times New Roman" w:hAnsi="Times New Roman" w:cs="Times New Roman"/>
          <w:sz w:val="24"/>
          <w:szCs w:val="24"/>
        </w:rPr>
      </w:pPr>
    </w:p>
    <w:p w14:paraId="5C7BB4F9" w14:textId="77777777" w:rsidR="00C63357" w:rsidRPr="00374347" w:rsidRDefault="00C63357">
      <w:pPr>
        <w:rPr>
          <w:rFonts w:ascii="Times New Roman" w:hAnsi="Times New Roman" w:cs="Times New Roman"/>
          <w:sz w:val="24"/>
          <w:szCs w:val="24"/>
        </w:rPr>
      </w:pPr>
    </w:p>
    <w:sectPr w:rsidR="00C63357" w:rsidRPr="00374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B3"/>
    <w:rsid w:val="0004022C"/>
    <w:rsid w:val="000647B3"/>
    <w:rsid w:val="000B4A99"/>
    <w:rsid w:val="000D653F"/>
    <w:rsid w:val="00124C31"/>
    <w:rsid w:val="0014311E"/>
    <w:rsid w:val="001F0940"/>
    <w:rsid w:val="00232238"/>
    <w:rsid w:val="002C6DE9"/>
    <w:rsid w:val="002E58FB"/>
    <w:rsid w:val="002F25E2"/>
    <w:rsid w:val="00374347"/>
    <w:rsid w:val="003B145C"/>
    <w:rsid w:val="003C0F67"/>
    <w:rsid w:val="004053D0"/>
    <w:rsid w:val="00480A8E"/>
    <w:rsid w:val="005E6DAB"/>
    <w:rsid w:val="00601670"/>
    <w:rsid w:val="00676729"/>
    <w:rsid w:val="006C0400"/>
    <w:rsid w:val="006F3CB6"/>
    <w:rsid w:val="00742F87"/>
    <w:rsid w:val="007652A7"/>
    <w:rsid w:val="00820ABC"/>
    <w:rsid w:val="00877EBD"/>
    <w:rsid w:val="008C1956"/>
    <w:rsid w:val="00932AA8"/>
    <w:rsid w:val="009E4432"/>
    <w:rsid w:val="00AE184E"/>
    <w:rsid w:val="00B018CD"/>
    <w:rsid w:val="00B316BA"/>
    <w:rsid w:val="00B62091"/>
    <w:rsid w:val="00BB065E"/>
    <w:rsid w:val="00C3109A"/>
    <w:rsid w:val="00C322FF"/>
    <w:rsid w:val="00C63357"/>
    <w:rsid w:val="00D0046C"/>
    <w:rsid w:val="00DC49E8"/>
    <w:rsid w:val="00DF7C4C"/>
    <w:rsid w:val="00E654EA"/>
    <w:rsid w:val="00E7218B"/>
    <w:rsid w:val="00E8038B"/>
    <w:rsid w:val="00ED6985"/>
    <w:rsid w:val="00F37E65"/>
    <w:rsid w:val="00F63E30"/>
    <w:rsid w:val="00F65094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F772"/>
  <w15:chartTrackingRefBased/>
  <w15:docId w15:val="{C3D7AA7B-5F8E-40AA-9A68-C9E526B7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Shiragannavar</dc:creator>
  <cp:keywords/>
  <dc:description/>
  <cp:lastModifiedBy>Prasanna Santhekadur</cp:lastModifiedBy>
  <cp:revision>2</cp:revision>
  <dcterms:created xsi:type="dcterms:W3CDTF">2022-11-25T11:05:00Z</dcterms:created>
  <dcterms:modified xsi:type="dcterms:W3CDTF">2022-11-25T11:05:00Z</dcterms:modified>
</cp:coreProperties>
</file>